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C2D805" w14:textId="77777777" w:rsidR="009F7AAE" w:rsidRPr="0029656B" w:rsidRDefault="009F7AAE" w:rsidP="009F7AAE">
      <w:pPr>
        <w:pStyle w:val="NormalWeb"/>
        <w:spacing w:before="0" w:beforeAutospacing="0" w:after="0" w:afterAutospacing="0" w:line="480" w:lineRule="auto"/>
        <w:rPr>
          <w:b/>
          <w:bCs/>
        </w:rPr>
      </w:pPr>
      <w:r w:rsidRPr="0029656B">
        <w:rPr>
          <w:b/>
          <w:bCs/>
        </w:rPr>
        <w:t xml:space="preserve">S1 Protocol. </w:t>
      </w:r>
      <w:r w:rsidRPr="0029656B">
        <w:rPr>
          <w:b/>
          <w:color w:val="312A2A"/>
        </w:rPr>
        <w:t>Sequencing of DGGE bands and sequence analysis</w:t>
      </w:r>
    </w:p>
    <w:p w14:paraId="0DE610E9" w14:textId="77777777" w:rsidR="009F7AAE" w:rsidRPr="00E727F1" w:rsidRDefault="009F7AAE" w:rsidP="009F7AAE">
      <w:pPr>
        <w:pStyle w:val="NormalWeb"/>
        <w:spacing w:before="0" w:beforeAutospacing="0" w:after="0" w:afterAutospacing="0" w:line="480" w:lineRule="auto"/>
      </w:pPr>
      <w:r w:rsidRPr="00E727F1">
        <w:rPr>
          <w:bCs/>
        </w:rPr>
        <w:t>A number bands (n=12</w:t>
      </w:r>
      <w:r>
        <w:rPr>
          <w:bCs/>
        </w:rPr>
        <w:t>, see Fig. S1 and S4</w:t>
      </w:r>
      <w:r w:rsidRPr="00E727F1">
        <w:rPr>
          <w:bCs/>
        </w:rPr>
        <w:t>) in the different DGGEs were sequenced for identification purposes.</w:t>
      </w:r>
      <w:r w:rsidRPr="00E727F1">
        <w:t xml:space="preserve"> The DGGE bands from </w:t>
      </w:r>
      <w:r w:rsidRPr="00E727F1">
        <w:rPr>
          <w:shd w:val="clear" w:color="auto" w:fill="FFFFFF"/>
          <w:lang w:val="en-GB"/>
        </w:rPr>
        <w:t xml:space="preserve">PCR products generated using universal bacterial and </w:t>
      </w:r>
      <w:proofErr w:type="spellStart"/>
      <w:r w:rsidRPr="00E727F1">
        <w:rPr>
          <w:shd w:val="clear" w:color="auto" w:fill="FFFFFF"/>
          <w:lang w:val="en-GB"/>
        </w:rPr>
        <w:t>Gammaproteobacterial</w:t>
      </w:r>
      <w:proofErr w:type="spellEnd"/>
      <w:r w:rsidRPr="00E727F1">
        <w:rPr>
          <w:shd w:val="clear" w:color="auto" w:fill="FFFFFF"/>
          <w:lang w:val="en-GB"/>
        </w:rPr>
        <w:t xml:space="preserve"> primers (to confirm </w:t>
      </w:r>
      <w:r w:rsidRPr="00E727F1">
        <w:t xml:space="preserve">specificity of the group specific bacteria primers) were excised from the gel, macerated in 50 µL sterile water </w:t>
      </w:r>
      <w:r w:rsidRPr="00E727F1">
        <w:rPr>
          <w:color w:val="312A2A"/>
        </w:rPr>
        <w:t>with sterile pipette tips</w:t>
      </w:r>
      <w:r w:rsidRPr="00E727F1">
        <w:t xml:space="preserve">, incubated at 100°C for 5 min and submitted to a further PCR amplification according to the protocol previously described for PCR-DGGE in the present article. </w:t>
      </w:r>
      <w:proofErr w:type="spellStart"/>
      <w:r w:rsidRPr="00E727F1">
        <w:t>Amplicons</w:t>
      </w:r>
      <w:proofErr w:type="spellEnd"/>
      <w:r w:rsidRPr="00E727F1">
        <w:t xml:space="preserve"> </w:t>
      </w:r>
      <w:r w:rsidRPr="00E727F1">
        <w:rPr>
          <w:lang w:val="en-GB"/>
        </w:rPr>
        <w:t>were sequenced directly at the Lincoln University Sequencing Facility.</w:t>
      </w:r>
      <w:r>
        <w:rPr>
          <w:lang w:val="en-GB"/>
        </w:rPr>
        <w:t xml:space="preserve"> </w:t>
      </w:r>
      <w:r w:rsidRPr="00C140F8">
        <w:rPr>
          <w:lang w:val="en-GB"/>
        </w:rPr>
        <w:t xml:space="preserve">The sequences were then compared with those of know origin using the Basic Local Alignment Search Tool (BLAST) and the </w:t>
      </w:r>
      <w:proofErr w:type="spellStart"/>
      <w:r w:rsidRPr="00C140F8">
        <w:rPr>
          <w:lang w:val="en-GB"/>
        </w:rPr>
        <w:t>GenBank</w:t>
      </w:r>
      <w:proofErr w:type="spellEnd"/>
      <w:r w:rsidRPr="00C140F8">
        <w:rPr>
          <w:lang w:val="en-GB"/>
        </w:rPr>
        <w:t xml:space="preserve"> database (http://www.ncbi.nlm.nih.gov).</w:t>
      </w:r>
    </w:p>
    <w:p w14:paraId="4E236CFF" w14:textId="77777777" w:rsidR="00D72760" w:rsidRDefault="00D72760">
      <w:bookmarkStart w:id="0" w:name="_GoBack"/>
      <w:bookmarkEnd w:id="0"/>
    </w:p>
    <w:sectPr w:rsidR="00D72760" w:rsidSect="00A90BD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AAE"/>
    <w:rsid w:val="00032852"/>
    <w:rsid w:val="00072AC5"/>
    <w:rsid w:val="00076BC6"/>
    <w:rsid w:val="00092E60"/>
    <w:rsid w:val="000A29DD"/>
    <w:rsid w:val="000F1300"/>
    <w:rsid w:val="001233FE"/>
    <w:rsid w:val="001933CD"/>
    <w:rsid w:val="001E1D6D"/>
    <w:rsid w:val="00203488"/>
    <w:rsid w:val="0023710E"/>
    <w:rsid w:val="00240793"/>
    <w:rsid w:val="002616F5"/>
    <w:rsid w:val="00270C37"/>
    <w:rsid w:val="00277CCD"/>
    <w:rsid w:val="00307EBC"/>
    <w:rsid w:val="00313955"/>
    <w:rsid w:val="003318C3"/>
    <w:rsid w:val="00340329"/>
    <w:rsid w:val="00346662"/>
    <w:rsid w:val="003571A2"/>
    <w:rsid w:val="00391AA3"/>
    <w:rsid w:val="003B4539"/>
    <w:rsid w:val="003F06CC"/>
    <w:rsid w:val="00414C0F"/>
    <w:rsid w:val="004B219E"/>
    <w:rsid w:val="004F1DD0"/>
    <w:rsid w:val="005535A4"/>
    <w:rsid w:val="005711C3"/>
    <w:rsid w:val="005C321E"/>
    <w:rsid w:val="005F26EA"/>
    <w:rsid w:val="0062531C"/>
    <w:rsid w:val="00680701"/>
    <w:rsid w:val="006B45C9"/>
    <w:rsid w:val="006E3991"/>
    <w:rsid w:val="00726E4E"/>
    <w:rsid w:val="00784AE9"/>
    <w:rsid w:val="007A50E6"/>
    <w:rsid w:val="0081169C"/>
    <w:rsid w:val="008159A0"/>
    <w:rsid w:val="0081707E"/>
    <w:rsid w:val="00830EAD"/>
    <w:rsid w:val="008674EF"/>
    <w:rsid w:val="00867A38"/>
    <w:rsid w:val="00872CA8"/>
    <w:rsid w:val="008741BF"/>
    <w:rsid w:val="00877983"/>
    <w:rsid w:val="008B756E"/>
    <w:rsid w:val="008F6AC6"/>
    <w:rsid w:val="009164A6"/>
    <w:rsid w:val="00917B36"/>
    <w:rsid w:val="00961A13"/>
    <w:rsid w:val="0096561E"/>
    <w:rsid w:val="00972A6E"/>
    <w:rsid w:val="009810A7"/>
    <w:rsid w:val="00982BAE"/>
    <w:rsid w:val="009A635C"/>
    <w:rsid w:val="009B4897"/>
    <w:rsid w:val="009E0922"/>
    <w:rsid w:val="009E5A06"/>
    <w:rsid w:val="009F1DDB"/>
    <w:rsid w:val="009F7AAE"/>
    <w:rsid w:val="00A06279"/>
    <w:rsid w:val="00A0759B"/>
    <w:rsid w:val="00A32E7D"/>
    <w:rsid w:val="00A70313"/>
    <w:rsid w:val="00A90BDF"/>
    <w:rsid w:val="00AA50D7"/>
    <w:rsid w:val="00AB7767"/>
    <w:rsid w:val="00AD2C52"/>
    <w:rsid w:val="00AD51B3"/>
    <w:rsid w:val="00AE21FC"/>
    <w:rsid w:val="00B041B7"/>
    <w:rsid w:val="00B112BF"/>
    <w:rsid w:val="00B25B9B"/>
    <w:rsid w:val="00B65F2F"/>
    <w:rsid w:val="00BA05B3"/>
    <w:rsid w:val="00BA2D28"/>
    <w:rsid w:val="00BB34D4"/>
    <w:rsid w:val="00BE3070"/>
    <w:rsid w:val="00BF0AC5"/>
    <w:rsid w:val="00C05D0B"/>
    <w:rsid w:val="00C07303"/>
    <w:rsid w:val="00C26B29"/>
    <w:rsid w:val="00C85623"/>
    <w:rsid w:val="00C87F73"/>
    <w:rsid w:val="00C91D7A"/>
    <w:rsid w:val="00CA1798"/>
    <w:rsid w:val="00CA6A35"/>
    <w:rsid w:val="00CE01E5"/>
    <w:rsid w:val="00D1541D"/>
    <w:rsid w:val="00D26878"/>
    <w:rsid w:val="00D41E06"/>
    <w:rsid w:val="00D72760"/>
    <w:rsid w:val="00DA20DF"/>
    <w:rsid w:val="00DA421D"/>
    <w:rsid w:val="00DB6D90"/>
    <w:rsid w:val="00DC3074"/>
    <w:rsid w:val="00DD5002"/>
    <w:rsid w:val="00DD7F41"/>
    <w:rsid w:val="00DE30CC"/>
    <w:rsid w:val="00DF63DF"/>
    <w:rsid w:val="00E018A7"/>
    <w:rsid w:val="00E26CC6"/>
    <w:rsid w:val="00E6787D"/>
    <w:rsid w:val="00E7005F"/>
    <w:rsid w:val="00EA202A"/>
    <w:rsid w:val="00EC7950"/>
    <w:rsid w:val="00F174E5"/>
    <w:rsid w:val="00F55DD1"/>
    <w:rsid w:val="00F8012E"/>
    <w:rsid w:val="00F80CD2"/>
    <w:rsid w:val="00FA2BB7"/>
    <w:rsid w:val="00FC7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1BC01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F7AAE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6</Characters>
  <Application>Microsoft Macintosh Word</Application>
  <DocSecurity>0</DocSecurity>
  <Lines>5</Lines>
  <Paragraphs>1</Paragraphs>
  <ScaleCrop>false</ScaleCrop>
  <LinksUpToDate>false</LinksUpToDate>
  <CharactersWithSpaces>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aksono, Wisnu</dc:creator>
  <cp:keywords/>
  <dc:description/>
  <cp:lastModifiedBy>Wicaksono, Wisnu</cp:lastModifiedBy>
  <cp:revision>1</cp:revision>
  <dcterms:created xsi:type="dcterms:W3CDTF">2016-09-16T02:10:00Z</dcterms:created>
  <dcterms:modified xsi:type="dcterms:W3CDTF">2016-09-16T02:12:00Z</dcterms:modified>
</cp:coreProperties>
</file>